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Frontier DALYs, and effective difference by country or territory.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850"/>
        <w:gridCol w:w="2835"/>
        <w:gridCol w:w="1843"/>
        <w:gridCol w:w="2268"/>
        <w:gridCol w:w="26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Location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SDI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Age standardized DALYs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Frontier DALY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Effective difference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Effective difference rank (Age standardized DALYs rank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2122" w:type="dxa"/>
            <w:tcBorders>
              <w:top w:val="single" w:color="auto" w:sz="12" w:space="0"/>
            </w:tcBorders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fghanistan</w:t>
            </w:r>
          </w:p>
        </w:tc>
        <w:tc>
          <w:tcPr>
            <w:tcW w:w="850" w:type="dxa"/>
            <w:tcBorders>
              <w:top w:val="single" w:color="auto" w:sz="12" w:space="0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43</w:t>
            </w:r>
          </w:p>
        </w:tc>
        <w:tc>
          <w:tcPr>
            <w:tcW w:w="2835" w:type="dxa"/>
            <w:tcBorders>
              <w:top w:val="single" w:color="auto" w:sz="12" w:space="0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5.2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8.05 to 124.12)</w:t>
            </w:r>
          </w:p>
        </w:tc>
        <w:tc>
          <w:tcPr>
            <w:tcW w:w="1843" w:type="dxa"/>
            <w:tcBorders>
              <w:top w:val="single" w:color="auto" w:sz="12" w:space="0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tcBorders>
              <w:top w:val="single" w:color="auto" w:sz="12" w:space="0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1.07</w:t>
            </w:r>
          </w:p>
        </w:tc>
        <w:tc>
          <w:tcPr>
            <w:tcW w:w="2693" w:type="dxa"/>
            <w:tcBorders>
              <w:top w:val="single" w:color="auto" w:sz="12" w:space="0"/>
            </w:tcBorders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2 (1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lba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8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7.27 to 102.0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6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3 (1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lger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5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.7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9.62 to 64.8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.5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1 (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merican Samo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1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5.7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5.24 to 174.1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.5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0 (1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ndorr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9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3.8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11 to 124.1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6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3 (1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ngol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8.6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5.6 to 87.8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.4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 (6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ntigua and Barbud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4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3.76 to 79.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2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9 (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gentin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0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7.2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96.47 to 141.1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3.0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1 (1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me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8.2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9.72 to 99.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0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3 (1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ustral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3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.4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3.45 to 93.9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3.2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0 (1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ustr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7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4.98 to 53.6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.5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6 (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zerbaij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4.1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2.01 to 146.8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9.9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7 (1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ahrai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5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6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2.58 to 70.3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4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 (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angladesh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8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7.3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6.15 to 44.2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1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 (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arbado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2.0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2.79 to 148.3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7.8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6 (1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elaru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8.5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59 to 110.7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3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4 (1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elgium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5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0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3.2 to 66.8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.8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 (5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eliz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0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1.3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5.28 to 90.6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1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5 (1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eni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5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.0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4.69 to 61.1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.8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 (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ermud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1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9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38 to 105.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7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7 (127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hu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5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2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6.09 to 58.8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.0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 (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oliv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6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7.7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3.49 to 89.7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.5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3 (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osnia and Herzegovin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1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3.3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0.7 to 154.8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9.1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8 (1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otswan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3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3.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1.73 to 153.0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9.6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9 (1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razil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.2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5.25 to 87.5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7.0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1 (1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rune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2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5.0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04.82 to 195.2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0.8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0 (2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ulgar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6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2.8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93.31 to 183.1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8.6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6 (1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urkina Fas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5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9.6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5.16 to 58.7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34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.3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 (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urund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8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8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9.65 to 77.0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.6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9 (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?te d'Ivoir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7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0.39 to 75.2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 (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mbod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6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8.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5.78 to 145.7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5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6 (1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meroo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1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5.04 to 92.8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.9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 (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nad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7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9.3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5.59 to 85.3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.1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6 (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pe Verd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2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2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1.38 to 72.7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0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1 (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entral African Republic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7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9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7.36 to 74.9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4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4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 (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a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3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9.0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4.68 to 57.8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3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.7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 (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il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5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.3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11 to 81.6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.1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6 (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in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0.2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92.57 to 130.8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6.0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3 (1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lomb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3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.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1.03 to 103.8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4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4 (1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moro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5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5.4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9.7 to 86.9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1.2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8 (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go (Brazzaville)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6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8.8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9.61 to 108.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.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5 (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ok Island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6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.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6.89 to 77.8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6.4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 (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sta Ric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.1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1.33 to 140.1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9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1 (1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roat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.9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3.53 to 126.3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.7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4 (1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ub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6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.7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08 to 98.4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5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5 (1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ypru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.2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3.19 to 59.9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0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 (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enmark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3.3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0.92 to 77.9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9.1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0 (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jibout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5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8.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7.12 to 112.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8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4 (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ominic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2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.1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52 to 116.8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.9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0 (1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ominican Republic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9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2.1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7.61 to 138.0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9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7 (1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R Cong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8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6.5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1.4 to 58.9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.3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 (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cuador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.1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0.62 to 103.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2 (1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gypt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5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5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98 to 89.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3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 (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l Salvador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7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9.0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2.48 to 115.1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8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5 (1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quatorial Guine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7.54 to 132.5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.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0 (1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ritre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.6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5.27 to 113.8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4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3 (1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sto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3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1.7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9.36 to 101.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5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8 (107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Swatin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7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9.9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7.72 to 152.2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.7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0 (1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thiop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4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9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4.49 to 69.9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7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 (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ederated States of Micrones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9.1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2.17 to 182.3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4.9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1 (1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ij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6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7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0.82 to 111.8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6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5 (1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in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5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1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3 to 57.7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 (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anc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3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0.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8.24 to 73.5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9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 (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abo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5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2.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7.78 to 130.8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8.0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2 (1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org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0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3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88 to 99.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.1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8 (118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org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3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88 to 99.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.1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9 (118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rman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9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.8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54 to 79.7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1.6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5 (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han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5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7.2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5.64 to 86.2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6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.0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2 (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reec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7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5.79 to 64.8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0.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7 (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reen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6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2.4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05.62 to 218.6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8.2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 (2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renad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6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5.4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9.3 to 126.9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1.3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2 (1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uam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1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6.9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6.23 to 181.3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2.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5 (1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uatemal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2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2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69 to 99.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.0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7 (1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uine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2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.3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5.49 to 61.0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.1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 (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uinea-Bissa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5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8.6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94 to 86.6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.4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 (6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uyan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1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5.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6.42 to 166.0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.8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9 (1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ait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3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0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9.18 to 104.8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.8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9 (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ondura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1.4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2.74 to 69.5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.2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 (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ungar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8.6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0.94 to 144.3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4.4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0 (1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ce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6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1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3.11 to 55.0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4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.9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 (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d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6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1.06 to 60.2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7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 (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dones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0.2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0.86 to 133.0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0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0 (1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r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6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14 to 66.2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5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2 (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raq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3.1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1.33 to 94.7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8.9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9 (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re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6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.5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3.89 to 71.6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.3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1 (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srael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0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.9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2.09 to 80.4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.7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3 (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tal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0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5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87 to 64.1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3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1 (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Jamaic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.1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8.78 to 142.3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9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2 (1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Jap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1.3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6.54 to 75.3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2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6 (1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Jord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3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1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0.76 to 95.3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0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9 (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azakhs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2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6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5.43 to 88.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2 (1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eny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0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7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43 to 63.3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5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 (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iribat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2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5.5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6.43 to 164.0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.3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8 (1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uwait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5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2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5.49 to 47.6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.0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 (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Kyrgyzs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1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7 to 63.9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9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 (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ao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2.0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9.89 to 155.2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.9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5 (1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atv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4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0.49 to 96.1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2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0 (1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bano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0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.7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8.5 to 127.3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.5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7 (1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soth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0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5.3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3.05 to 117.7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1.1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3 (1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ber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.7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9.5 to 56.2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.5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 (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by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0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.1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8.11 to 134.9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.9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1 (1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thua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2.9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2.84 to 98.9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7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1 (1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uxembourg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9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4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1.74 to 64.9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8.2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3 (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dagascar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1.5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2.17 to 77.5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7.3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1 (5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aw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8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.6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0.79 to 54.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3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.4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 (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ays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3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6.9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4.57 to 139.7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2.7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3 (1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dive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6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7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4.38 to 50.7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.5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 (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i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6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.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7.87 to 67.6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3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.5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7 (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t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0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4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9.57 to 68.2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8.2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 (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rshall Island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4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9.3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5.19 to 167.8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5.1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2 (1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urita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5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0.61 to 56.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.3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 (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uritiu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0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0.1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8.95 to 107.7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5.9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7 (1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exic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4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2.1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1.07 to 84.4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9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9 (1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ldov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8.6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6.49 to 124.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4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5 (1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nac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0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7.3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3.79 to 143.0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.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4 (1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ngol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0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9.9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6.06 to 103.1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.7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7 (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ntenegr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2.7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82 to 95.4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.5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0 (1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rocc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4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0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8.69 to 73.3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4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9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6 (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zambiqu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0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9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8 to 7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.7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 (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yanmar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2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9.8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2.12 to 151.2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5.6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8 (1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amib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1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0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6.45 to 73.9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6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7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 (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aur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1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2.9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2.76 to 235.3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8.7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2 (2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pal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2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0.3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7.45 to 48.1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.1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 (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therland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8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0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6.33 to 85.4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.8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8 (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w Zea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5.9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0.86 to 103.6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1.7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4 (1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icaragu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1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1.5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5.9 to 71.8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7.3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 (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iger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6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.1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7.75 to 46.0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6.54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6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 (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iger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1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4.5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3.78 to 49.0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.3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 (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iu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1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3.5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7.9 to 158.1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9.3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8 (1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orth Kore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5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8.3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1.67 to 179.8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4.1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9 (1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orth Macedo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.3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2.4 to 139.4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.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3 (1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orthern Mariana Island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7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8.5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4.76 to 181.1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4.3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2 (1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orwa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1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.7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7.92 to 70.6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.5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2 (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8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.2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0.94 to 51.7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.0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 (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kis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4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7.95 to 93.9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4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2 (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a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3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9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8.92 to 114.6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8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7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6 (1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estin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8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9.8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3.95 to 131.7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5.6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9 (1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nam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.4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4.69 to 94.1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.2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7 (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pua New Guine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9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81 to 91.7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8 (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ragua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3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.3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0.87 to 113.2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3.1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9 (1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er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4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.3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09 to 82.9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.1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0 (6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ilippine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2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6.4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10.5 to 169.0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2.2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9 (1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o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0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7.0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1.59 to 104.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2.8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5 (1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ortugal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.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1.05 to 109.2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.4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6 (1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uerto Ric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1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4.9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5.4 to 135.7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7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0 (16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Qatar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0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2.84 to 51.9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.8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 (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oma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1.3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3.09 to 145.7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7.1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4 (1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uss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0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5.0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0.01 to 111.2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9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1 (1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wand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2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.0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4.14 to 87.9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1.8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 (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int Kitts and Nevi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0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0.7 to 110.1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.8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 (9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int Luc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.7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5.98 to 95.4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5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6 (1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int Vincent and the Grenadine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2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.4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0.17 to 115.3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.2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3 (1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mo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4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.6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6.69 to 103.2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.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 (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n Marin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8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0.5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9.79 to 118.5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3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 (1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udi Arab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0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3.86 to 101.0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2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 (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negal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8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6.75 to 67.0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.7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8 (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rb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6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2.5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9.36 to 156.7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.3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7 (1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ychelle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2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8.9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14.48 to 215.8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4.7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3 (2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ierra Leon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4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7.9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3.51 to 57.3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6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.8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 (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ingapor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6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2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7.51 to 58.5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.0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8 (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lovak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1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8.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7.7 to 139.0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.6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7 (1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love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.2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4.31 to 91.4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.0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 (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olomon Island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9.9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1.25 to 186.9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5.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3 (1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omal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08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6.8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0.09 to 71.9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.2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.5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 (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outh Afric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2.3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4.61 to 84.3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8.1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8 (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outh Kore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7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0.5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7.6 to 75.9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6.3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 (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outh Sud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6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8.1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1.59 to 100.5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.9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 (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pai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6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.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17 to 79.5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0.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4 (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ri Lank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6.1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3.53 to 53.7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.9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 (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ud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1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.4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6.72 to 81.9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2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 (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urinam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3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3.9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72.13 to 144.5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9.7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6 (1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wede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7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0.9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1.46 to 71.7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6.7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 (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witzer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2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.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5.1 to 55.12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3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.2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 (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yr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1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4.4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9.37 to 64.9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.3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0 (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aiwan (province of China)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6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3.3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24.55 to 236.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9.1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4 (2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ajikis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3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.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25 to 110.7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3.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1 (1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anzan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23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9.9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7.03 to 93.44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7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 (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hailand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8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1.1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3.99 to 117.5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.9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9 (1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he Bahama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4.3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98.71 to 182.0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0.1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7 (1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he Gamb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9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.5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9.89 to 52.2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.3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 (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imor-Lest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1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8.2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0.07 to 12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0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2 (1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g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1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32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5.49 to 67.3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.1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 (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kela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2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0.6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2.56 to 129.8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.4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8 (1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ng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3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1.47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6.1 to 62.4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.26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 (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nidad and Tobago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5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.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1.16 to 130.1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5 (1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unis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1.53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2.46 to 76.1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7.3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 (5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urke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4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9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5.49 to 104.1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5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81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8 (127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urkmenis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0.1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3.61 to 81.83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.9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5 (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uval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8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.9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 to 143.4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7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6 (1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gand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4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.6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8.88 to 114.7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2.4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4 (1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K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1.7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8.72 to 75.0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.5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7 (107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krain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3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5.6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102.75 to 176.5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1.43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8 (1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nited Arab Emirate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8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.0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33.05 to 83.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.84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5 (5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ruguay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1.4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8.09 to 138.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7.29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5 (1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S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5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9.35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4.34 to 95.1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5.1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9 (1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zbekista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31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.7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2.65 to 85.96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7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3.5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3 (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anuatu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8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0.0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45.06 to 123.7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6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5.8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6 (1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nezuel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0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5.14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2.24 to 105.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.9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1 (1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ietnam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17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.9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65.89 to 151.68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7.75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4 (1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irgin Islands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9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5.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80.42 to 194.5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2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.38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4 (1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men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12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6.36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27.12 to 72.09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1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7 (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Zambia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05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.31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15 to 138.15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9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.12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2 (1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vAlign w:val="center"/>
          </w:tcPr>
          <w:p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Zimbabwe</w:t>
            </w:r>
          </w:p>
        </w:tc>
        <w:tc>
          <w:tcPr>
            <w:tcW w:w="850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76</w:t>
            </w:r>
          </w:p>
        </w:tc>
        <w:tc>
          <w:tcPr>
            <w:tcW w:w="2835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.78</w:t>
            </w:r>
            <w:r>
              <w:rPr>
                <w:rFonts w:ascii="Times New Roman" w:hAnsi="Times New Roman" w:eastAsia="等线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</w:rPr>
              <w:t>(54.05 to 135.1)</w:t>
            </w:r>
          </w:p>
        </w:tc>
        <w:tc>
          <w:tcPr>
            <w:tcW w:w="184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21</w:t>
            </w:r>
          </w:p>
        </w:tc>
        <w:tc>
          <w:tcPr>
            <w:tcW w:w="2268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4.57</w:t>
            </w:r>
          </w:p>
        </w:tc>
        <w:tc>
          <w:tcPr>
            <w:tcW w:w="2693" w:type="dxa"/>
            <w:vAlign w:val="center"/>
          </w:tcPr>
          <w:p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8 (148)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</w:rPr>
      </w:pPr>
      <w:r>
        <w:rPr>
          <w:rFonts w:ascii="Times New Roman" w:hAnsi="Times New Roman" w:cs="Times New Roman"/>
          <w:szCs w:val="21"/>
        </w:rPr>
        <w:t xml:space="preserve">SDI: Socio-demographic index; </w:t>
      </w:r>
      <w:r>
        <w:rPr>
          <w:rFonts w:ascii="Times New Roman" w:hAnsi="Times New Roman" w:eastAsia="等线" w:cs="Times New Roman"/>
          <w:color w:val="000000"/>
        </w:rPr>
        <w:t xml:space="preserve">UI: uncertainty interval; </w:t>
      </w:r>
      <w:r>
        <w:rPr>
          <w:rFonts w:ascii="Times New Roman" w:hAnsi="Times New Roman" w:cs="Times New Roman"/>
        </w:rPr>
        <w:t>DALY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Disability-Adjusted Life Years.</w:t>
      </w:r>
    </w:p>
    <w:sectPr>
      <w:pgSz w:w="20160" w:h="12240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DAC"/>
    <w:rsid w:val="00093C72"/>
    <w:rsid w:val="000E0BC4"/>
    <w:rsid w:val="001478FB"/>
    <w:rsid w:val="00200C91"/>
    <w:rsid w:val="005A3331"/>
    <w:rsid w:val="00660BAD"/>
    <w:rsid w:val="0067086F"/>
    <w:rsid w:val="007D347B"/>
    <w:rsid w:val="00937982"/>
    <w:rsid w:val="00A73B46"/>
    <w:rsid w:val="00C14DAC"/>
    <w:rsid w:val="00CF7249"/>
    <w:rsid w:val="00D97B67"/>
    <w:rsid w:val="00DB38CE"/>
    <w:rsid w:val="00FE0ED9"/>
    <w:rsid w:val="0D05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12">
    <w:name w:val="xl66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13">
    <w:name w:val="xl67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customStyle="1" w:styleId="14">
    <w:name w:val="xl68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customStyle="1" w:styleId="15">
    <w:name w:val="xl69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customStyle="1" w:styleId="16">
    <w:name w:val="xl70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17">
    <w:name w:val="List Paragraph"/>
    <w:basedOn w:val="1"/>
    <w:qFormat/>
    <w:uiPriority w:val="34"/>
    <w:pPr>
      <w:ind w:left="720"/>
      <w:contextualSpacing/>
    </w:pPr>
  </w:style>
  <w:style w:type="paragraph" w:customStyle="1" w:styleId="18">
    <w:name w:val="xl71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19">
    <w:name w:val="xl72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customStyle="1" w:styleId="20">
    <w:name w:val="xl73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21">
    <w:name w:val="xl74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customStyle="1" w:styleId="22">
    <w:name w:val="xl75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customStyle="1" w:styleId="23">
    <w:name w:val="xl76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customStyle="1" w:styleId="24">
    <w:name w:val="xl77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25">
    <w:name w:val="xl65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11AF54B-3349-4C18-8DCE-1BDD90B769D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877</Words>
  <Characters>10704</Characters>
  <Lines>89</Lines>
  <Paragraphs>25</Paragraphs>
  <TotalTime>48</TotalTime>
  <ScaleCrop>false</ScaleCrop>
  <LinksUpToDate>false</LinksUpToDate>
  <CharactersWithSpaces>1255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5:01:00Z</dcterms:created>
  <dc:creator>Zhang Qingwei</dc:creator>
  <cp:lastModifiedBy>666</cp:lastModifiedBy>
  <dcterms:modified xsi:type="dcterms:W3CDTF">2022-05-15T14:04:0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D333C3B74084E0191121DDADD66446C</vt:lpwstr>
  </property>
</Properties>
</file>